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1390C" w14:textId="07C86934" w:rsidR="00333850" w:rsidRDefault="002A63D8">
      <w:r>
        <w:t xml:space="preserve">S2 </w:t>
      </w:r>
      <w:r w:rsidR="00333850">
        <w:rPr>
          <w:rFonts w:hint="eastAsia"/>
        </w:rPr>
        <w:t>Table</w:t>
      </w:r>
      <w:r w:rsidR="00C202A6">
        <w:t>.</w:t>
      </w:r>
      <w:r w:rsidR="00333850">
        <w:rPr>
          <w:rFonts w:hint="eastAsia"/>
        </w:rPr>
        <w:t xml:space="preserve"> </w:t>
      </w:r>
      <w:r w:rsidR="00421A3D">
        <w:rPr>
          <w:rFonts w:hint="eastAsia"/>
        </w:rPr>
        <w:t>Comparison of recovery time of lymphocyte between patients treated with methylprednisolone and patients without methylprednisolone treatment.</w:t>
      </w:r>
    </w:p>
    <w:p w14:paraId="65865B7F" w14:textId="77777777" w:rsidR="00333850" w:rsidRDefault="003338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33850" w14:paraId="741C85AE" w14:textId="77777777" w:rsidTr="00333850">
        <w:tc>
          <w:tcPr>
            <w:tcW w:w="2840" w:type="dxa"/>
          </w:tcPr>
          <w:p w14:paraId="6E7104AE" w14:textId="77777777" w:rsidR="00333850" w:rsidRDefault="00333850"/>
        </w:tc>
        <w:tc>
          <w:tcPr>
            <w:tcW w:w="2841" w:type="dxa"/>
          </w:tcPr>
          <w:p w14:paraId="00CD767C" w14:textId="77777777" w:rsidR="00333850" w:rsidRDefault="00823CE8">
            <w:r>
              <w:t>T</w:t>
            </w:r>
            <w:r>
              <w:rPr>
                <w:rFonts w:hint="eastAsia"/>
              </w:rPr>
              <w:t>ime to recover (days)</w:t>
            </w:r>
          </w:p>
        </w:tc>
        <w:tc>
          <w:tcPr>
            <w:tcW w:w="2841" w:type="dxa"/>
          </w:tcPr>
          <w:p w14:paraId="65471C7B" w14:textId="77777777" w:rsidR="00333850" w:rsidRDefault="00333850">
            <w:r>
              <w:rPr>
                <w:rFonts w:hint="eastAsia"/>
              </w:rPr>
              <w:t>P value</w:t>
            </w:r>
          </w:p>
        </w:tc>
      </w:tr>
      <w:tr w:rsidR="00823CE8" w14:paraId="28ADF09F" w14:textId="77777777" w:rsidTr="00333850">
        <w:tc>
          <w:tcPr>
            <w:tcW w:w="2840" w:type="dxa"/>
          </w:tcPr>
          <w:p w14:paraId="05415834" w14:textId="77777777" w:rsidR="00823CE8" w:rsidRDefault="00823CE8">
            <w:r>
              <w:t>P</w:t>
            </w:r>
            <w:r>
              <w:rPr>
                <w:rFonts w:hint="eastAsia"/>
              </w:rPr>
              <w:t>atients treated with methylprednisolone (N=22)</w:t>
            </w:r>
          </w:p>
        </w:tc>
        <w:tc>
          <w:tcPr>
            <w:tcW w:w="2841" w:type="dxa"/>
          </w:tcPr>
          <w:p w14:paraId="36E17D43" w14:textId="77777777" w:rsidR="00823CE8" w:rsidRDefault="00823CE8">
            <w:r>
              <w:rPr>
                <w:rFonts w:hint="eastAsia"/>
              </w:rPr>
              <w:t>10.45</w:t>
            </w:r>
          </w:p>
        </w:tc>
        <w:tc>
          <w:tcPr>
            <w:tcW w:w="2841" w:type="dxa"/>
            <w:vMerge w:val="restart"/>
          </w:tcPr>
          <w:p w14:paraId="038F39ED" w14:textId="77777777" w:rsidR="00823CE8" w:rsidRDefault="00823CE8">
            <w:r>
              <w:rPr>
                <w:rFonts w:hint="eastAsia"/>
              </w:rPr>
              <w:t>0.039</w:t>
            </w:r>
          </w:p>
        </w:tc>
      </w:tr>
      <w:tr w:rsidR="00823CE8" w14:paraId="5A4F05A2" w14:textId="77777777" w:rsidTr="00333850">
        <w:tc>
          <w:tcPr>
            <w:tcW w:w="2840" w:type="dxa"/>
          </w:tcPr>
          <w:p w14:paraId="33F4CE17" w14:textId="77777777" w:rsidR="00823CE8" w:rsidRDefault="00823CE8">
            <w:r>
              <w:rPr>
                <w:rFonts w:hint="eastAsia"/>
              </w:rPr>
              <w:t>patients without methylprednisolone treatment (N=13)</w:t>
            </w:r>
          </w:p>
        </w:tc>
        <w:tc>
          <w:tcPr>
            <w:tcW w:w="2841" w:type="dxa"/>
          </w:tcPr>
          <w:p w14:paraId="51932963" w14:textId="77777777" w:rsidR="00823CE8" w:rsidRDefault="00823CE8">
            <w:r>
              <w:rPr>
                <w:rFonts w:hint="eastAsia"/>
              </w:rPr>
              <w:t>7.38</w:t>
            </w:r>
          </w:p>
        </w:tc>
        <w:tc>
          <w:tcPr>
            <w:tcW w:w="2841" w:type="dxa"/>
            <w:vMerge/>
          </w:tcPr>
          <w:p w14:paraId="15A79D6C" w14:textId="77777777" w:rsidR="00823CE8" w:rsidRDefault="00823CE8"/>
        </w:tc>
      </w:tr>
    </w:tbl>
    <w:p w14:paraId="24980A0B" w14:textId="77777777" w:rsidR="008D3F50" w:rsidRDefault="008D3F50"/>
    <w:sectPr w:rsidR="008D3F50" w:rsidSect="008D3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27664" w14:textId="77777777" w:rsidR="00913990" w:rsidRDefault="00913990" w:rsidP="00333850">
      <w:r>
        <w:separator/>
      </w:r>
    </w:p>
  </w:endnote>
  <w:endnote w:type="continuationSeparator" w:id="0">
    <w:p w14:paraId="2431AA75" w14:textId="77777777" w:rsidR="00913990" w:rsidRDefault="00913990" w:rsidP="00333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61AF0" w14:textId="77777777" w:rsidR="00913990" w:rsidRDefault="00913990" w:rsidP="00333850">
      <w:r>
        <w:separator/>
      </w:r>
    </w:p>
  </w:footnote>
  <w:footnote w:type="continuationSeparator" w:id="0">
    <w:p w14:paraId="72BC0E1A" w14:textId="77777777" w:rsidR="00913990" w:rsidRDefault="00913990" w:rsidP="00333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3850"/>
    <w:rsid w:val="002049CC"/>
    <w:rsid w:val="0024038B"/>
    <w:rsid w:val="002A63D8"/>
    <w:rsid w:val="00333850"/>
    <w:rsid w:val="00421A3D"/>
    <w:rsid w:val="00823CE8"/>
    <w:rsid w:val="008D3F50"/>
    <w:rsid w:val="00913990"/>
    <w:rsid w:val="00AE6251"/>
    <w:rsid w:val="00C202A6"/>
    <w:rsid w:val="00DE01CC"/>
    <w:rsid w:val="00F1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49CF3"/>
  <w15:docId w15:val="{7246CDC0-A754-420A-B6C9-48FE112B5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3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38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33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3850"/>
    <w:rPr>
      <w:sz w:val="18"/>
      <w:szCs w:val="18"/>
    </w:rPr>
  </w:style>
  <w:style w:type="table" w:styleId="TableGrid">
    <w:name w:val="Table Grid"/>
    <w:basedOn w:val="TableNormal"/>
    <w:uiPriority w:val="59"/>
    <w:rsid w:val="00333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 Li</dc:creator>
  <cp:lastModifiedBy>chn off35</cp:lastModifiedBy>
  <cp:revision>7</cp:revision>
  <dcterms:created xsi:type="dcterms:W3CDTF">2020-08-29T05:45:00Z</dcterms:created>
  <dcterms:modified xsi:type="dcterms:W3CDTF">2020-11-11T07:17:00Z</dcterms:modified>
</cp:coreProperties>
</file>